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6846" w:rsidRPr="00216365" w:rsidRDefault="00216846" w:rsidP="0021684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16365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Pr="002163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16365">
        <w:rPr>
          <w:rFonts w:ascii="Times New Roman" w:hAnsi="Times New Roman" w:cs="Times New Roman"/>
          <w:b/>
          <w:sz w:val="24"/>
          <w:szCs w:val="24"/>
          <w:lang w:val="en-US"/>
        </w:rPr>
        <w:t>Causes of death in the study group as a wh</w:t>
      </w:r>
      <w:r w:rsidR="00A6477D">
        <w:rPr>
          <w:rFonts w:ascii="Times New Roman" w:hAnsi="Times New Roman" w:cs="Times New Roman"/>
          <w:b/>
          <w:sz w:val="24"/>
          <w:szCs w:val="24"/>
          <w:lang w:val="en-US"/>
        </w:rPr>
        <w:t>ole</w:t>
      </w:r>
      <w:r w:rsidR="00BD4492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="002236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647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patients treated with </w:t>
      </w:r>
      <w:proofErr w:type="spellStart"/>
      <w:r w:rsidR="00A6477D">
        <w:rPr>
          <w:rFonts w:ascii="Times New Roman" w:hAnsi="Times New Roman" w:cs="Times New Roman"/>
          <w:b/>
          <w:sz w:val="24"/>
          <w:szCs w:val="24"/>
          <w:lang w:val="en-US"/>
        </w:rPr>
        <w:t>eculizumab</w:t>
      </w:r>
      <w:proofErr w:type="spellEnd"/>
      <w:r w:rsidR="00A647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in c</w:t>
      </w:r>
      <w:r w:rsidRPr="00216365">
        <w:rPr>
          <w:rFonts w:ascii="Times New Roman" w:hAnsi="Times New Roman" w:cs="Times New Roman"/>
          <w:b/>
          <w:sz w:val="24"/>
          <w:szCs w:val="24"/>
          <w:lang w:val="en-US"/>
        </w:rPr>
        <w:t>ontrols considered separately.</w:t>
      </w:r>
    </w:p>
    <w:tbl>
      <w:tblPr>
        <w:tblStyle w:val="Grigliatabella"/>
        <w:tblW w:w="10542" w:type="dxa"/>
        <w:tblLook w:val="04A0"/>
      </w:tblPr>
      <w:tblGrid>
        <w:gridCol w:w="3918"/>
        <w:gridCol w:w="2208"/>
        <w:gridCol w:w="2208"/>
        <w:gridCol w:w="2208"/>
      </w:tblGrid>
      <w:tr w:rsidR="00216846" w:rsidRPr="00216365" w:rsidTr="00216365">
        <w:trPr>
          <w:trHeight w:val="521"/>
        </w:trPr>
        <w:tc>
          <w:tcPr>
            <w:tcW w:w="3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6846" w:rsidRPr="00216365" w:rsidRDefault="00216846" w:rsidP="00F0000A">
            <w:pPr>
              <w:tabs>
                <w:tab w:val="left" w:pos="235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16846" w:rsidRPr="00216365" w:rsidRDefault="00216846" w:rsidP="00F0000A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21636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verall</w:t>
            </w:r>
            <w:proofErr w:type="spellEnd"/>
          </w:p>
          <w:p w:rsidR="00216846" w:rsidRPr="00216365" w:rsidRDefault="00216846" w:rsidP="00F0000A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1636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(n=33)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16846" w:rsidRPr="00216365" w:rsidRDefault="00A6477D" w:rsidP="00F0000A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culizumab</w:t>
            </w:r>
            <w:proofErr w:type="spellEnd"/>
          </w:p>
          <w:p w:rsidR="00216846" w:rsidRPr="00216365" w:rsidRDefault="00216846" w:rsidP="00F0000A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21636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(n=2)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16846" w:rsidRPr="00216365" w:rsidRDefault="00216846" w:rsidP="00F0000A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21636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ntrols</w:t>
            </w:r>
            <w:proofErr w:type="spellEnd"/>
          </w:p>
          <w:p w:rsidR="00216846" w:rsidRPr="00216365" w:rsidRDefault="00216846" w:rsidP="00F0000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636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(n=31)</w:t>
            </w:r>
          </w:p>
        </w:tc>
      </w:tr>
      <w:tr w:rsidR="00216846" w:rsidRPr="00216365" w:rsidTr="00216365">
        <w:trPr>
          <w:trHeight w:val="253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6846" w:rsidRPr="00216365" w:rsidRDefault="00216846" w:rsidP="00F0000A">
            <w:pPr>
              <w:tabs>
                <w:tab w:val="left" w:pos="235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6365">
              <w:rPr>
                <w:rFonts w:ascii="Times New Roman" w:hAnsi="Times New Roman" w:cs="Times New Roman"/>
                <w:iCs/>
                <w:sz w:val="24"/>
                <w:szCs w:val="24"/>
              </w:rPr>
              <w:t>Respiratory</w:t>
            </w:r>
            <w:proofErr w:type="spellEnd"/>
            <w:r w:rsidRPr="002163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6365">
              <w:rPr>
                <w:rFonts w:ascii="Times New Roman" w:hAnsi="Times New Roman" w:cs="Times New Roman"/>
                <w:sz w:val="24"/>
                <w:szCs w:val="24"/>
              </w:rPr>
              <w:t>insufficiency</w:t>
            </w:r>
            <w:proofErr w:type="spellEnd"/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6846" w:rsidRPr="00216365" w:rsidRDefault="00073B7A" w:rsidP="00F0000A">
            <w:pPr>
              <w:tabs>
                <w:tab w:val="left" w:pos="235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69.</w:t>
            </w:r>
            <w:r w:rsidR="00216846" w:rsidRPr="002163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6846" w:rsidRPr="00216365" w:rsidRDefault="00073B7A" w:rsidP="00F0000A">
            <w:pPr>
              <w:tabs>
                <w:tab w:val="left" w:pos="235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00.</w:t>
            </w:r>
            <w:r w:rsidR="00216846" w:rsidRPr="002163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6846" w:rsidRPr="00216365" w:rsidRDefault="00073B7A" w:rsidP="00F0000A">
            <w:pPr>
              <w:tabs>
                <w:tab w:val="left" w:pos="235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67.</w:t>
            </w:r>
            <w:r w:rsidR="00216846" w:rsidRPr="002163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)</w:t>
            </w:r>
          </w:p>
        </w:tc>
      </w:tr>
      <w:tr w:rsidR="00216846" w:rsidRPr="00216365" w:rsidTr="00216365">
        <w:trPr>
          <w:trHeight w:val="268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6846" w:rsidRPr="00216365" w:rsidRDefault="00216846" w:rsidP="00F0000A">
            <w:pPr>
              <w:tabs>
                <w:tab w:val="left" w:pos="2355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63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ple organ failure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6846" w:rsidRPr="00216365" w:rsidRDefault="00073B7A" w:rsidP="00F0000A">
            <w:pPr>
              <w:tabs>
                <w:tab w:val="left" w:pos="235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2.</w:t>
            </w:r>
            <w:r w:rsidR="00216846" w:rsidRPr="002163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6846" w:rsidRPr="00216365" w:rsidRDefault="00216846" w:rsidP="00F0000A">
            <w:pPr>
              <w:tabs>
                <w:tab w:val="left" w:pos="235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3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6846" w:rsidRPr="00216365" w:rsidRDefault="00216846" w:rsidP="00F0000A">
            <w:pPr>
              <w:tabs>
                <w:tab w:val="left" w:pos="235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3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 </w:t>
            </w:r>
            <w:r w:rsidR="00073B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2.</w:t>
            </w:r>
            <w:r w:rsidRPr="002163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)</w:t>
            </w:r>
          </w:p>
        </w:tc>
      </w:tr>
      <w:tr w:rsidR="00216846" w:rsidRPr="00216365" w:rsidTr="00216365">
        <w:trPr>
          <w:trHeight w:val="253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6846" w:rsidRPr="00216365" w:rsidRDefault="00216846" w:rsidP="00F0000A">
            <w:pPr>
              <w:tabs>
                <w:tab w:val="left" w:pos="235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3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tic shock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6846" w:rsidRPr="00216365" w:rsidRDefault="00216846" w:rsidP="00F0000A">
            <w:pPr>
              <w:tabs>
                <w:tab w:val="left" w:pos="235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3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9·1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6846" w:rsidRPr="00216365" w:rsidRDefault="00216846" w:rsidP="00F0000A">
            <w:pPr>
              <w:tabs>
                <w:tab w:val="left" w:pos="235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3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6846" w:rsidRPr="00216365" w:rsidRDefault="00073B7A" w:rsidP="00F0000A">
            <w:pPr>
              <w:tabs>
                <w:tab w:val="left" w:pos="235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9.</w:t>
            </w:r>
            <w:r w:rsidR="00216846" w:rsidRPr="002163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)</w:t>
            </w:r>
          </w:p>
        </w:tc>
      </w:tr>
      <w:tr w:rsidR="00216846" w:rsidRPr="00216365" w:rsidTr="00216365">
        <w:trPr>
          <w:trHeight w:val="268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6846" w:rsidRPr="00216365" w:rsidRDefault="00216846" w:rsidP="00F0000A">
            <w:pPr>
              <w:tabs>
                <w:tab w:val="left" w:pos="235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63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ogenic</w:t>
            </w:r>
            <w:proofErr w:type="spellEnd"/>
            <w:r w:rsidRPr="002163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hock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6846" w:rsidRPr="00216365" w:rsidRDefault="00073B7A" w:rsidP="00F0000A">
            <w:pPr>
              <w:tabs>
                <w:tab w:val="left" w:pos="235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6.</w:t>
            </w:r>
            <w:r w:rsidR="00216846" w:rsidRPr="002163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6846" w:rsidRPr="00216365" w:rsidRDefault="00216846" w:rsidP="00F0000A">
            <w:pPr>
              <w:tabs>
                <w:tab w:val="left" w:pos="235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3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6846" w:rsidRPr="00216365" w:rsidRDefault="00073B7A" w:rsidP="00F0000A">
            <w:pPr>
              <w:tabs>
                <w:tab w:val="left" w:pos="235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6.</w:t>
            </w:r>
            <w:r w:rsidR="00216846" w:rsidRPr="002163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)</w:t>
            </w:r>
          </w:p>
        </w:tc>
      </w:tr>
      <w:tr w:rsidR="00216846" w:rsidRPr="00216365" w:rsidTr="00216365">
        <w:trPr>
          <w:trHeight w:val="268"/>
        </w:trPr>
        <w:tc>
          <w:tcPr>
            <w:tcW w:w="39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16846" w:rsidRPr="00216365" w:rsidRDefault="00216846" w:rsidP="00F0000A">
            <w:pPr>
              <w:tabs>
                <w:tab w:val="left" w:pos="235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3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cardial infarction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16846" w:rsidRPr="00216365" w:rsidRDefault="00073B7A" w:rsidP="00F0000A">
            <w:pPr>
              <w:tabs>
                <w:tab w:val="left" w:pos="235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.</w:t>
            </w:r>
            <w:r w:rsidR="00216846" w:rsidRPr="002163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16846" w:rsidRPr="00216365" w:rsidRDefault="00216846" w:rsidP="00F0000A">
            <w:pPr>
              <w:tabs>
                <w:tab w:val="left" w:pos="235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3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16846" w:rsidRPr="00216365" w:rsidRDefault="00073B7A" w:rsidP="00F0000A">
            <w:pPr>
              <w:tabs>
                <w:tab w:val="left" w:pos="2355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.</w:t>
            </w:r>
            <w:r w:rsidR="00216846" w:rsidRPr="002163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)</w:t>
            </w:r>
          </w:p>
        </w:tc>
      </w:tr>
    </w:tbl>
    <w:p w:rsidR="00216846" w:rsidRPr="00216365" w:rsidRDefault="00216846" w:rsidP="00216846">
      <w:pPr>
        <w:spacing w:before="120"/>
        <w:rPr>
          <w:rFonts w:ascii="Times New Roman" w:hAnsi="Times New Roman" w:cs="Times New Roman"/>
          <w:sz w:val="24"/>
          <w:szCs w:val="24"/>
          <w:lang w:val="en-US"/>
        </w:rPr>
      </w:pPr>
      <w:r w:rsidRPr="00216365">
        <w:rPr>
          <w:rFonts w:ascii="Times New Roman" w:hAnsi="Times New Roman" w:cs="Times New Roman"/>
          <w:sz w:val="24"/>
          <w:szCs w:val="24"/>
          <w:lang w:val="en-US"/>
        </w:rPr>
        <w:t>Data are numbers (percentages).</w:t>
      </w:r>
    </w:p>
    <w:p w:rsidR="00F77D03" w:rsidRDefault="00F77D03"/>
    <w:sectPr w:rsidR="00F77D03" w:rsidSect="00216846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4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216846"/>
    <w:rsid w:val="00073B7A"/>
    <w:rsid w:val="00216365"/>
    <w:rsid w:val="00216846"/>
    <w:rsid w:val="00223661"/>
    <w:rsid w:val="00286D45"/>
    <w:rsid w:val="003959FB"/>
    <w:rsid w:val="004C137F"/>
    <w:rsid w:val="00A6477D"/>
    <w:rsid w:val="00BD4492"/>
    <w:rsid w:val="00BD77E8"/>
    <w:rsid w:val="00D32128"/>
    <w:rsid w:val="00F77D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1684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168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3</Words>
  <Characters>363</Characters>
  <Application>Microsoft Office Word</Application>
  <DocSecurity>0</DocSecurity>
  <Lines>3</Lines>
  <Paragraphs>1</Paragraphs>
  <ScaleCrop>false</ScaleCrop>
  <Company>Microsoft</Company>
  <LinksUpToDate>false</LinksUpToDate>
  <CharactersWithSpaces>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Cortinovis</dc:creator>
  <cp:lastModifiedBy>Monica Cortinovis</cp:lastModifiedBy>
  <cp:revision>6</cp:revision>
  <dcterms:created xsi:type="dcterms:W3CDTF">2021-02-22T17:31:00Z</dcterms:created>
  <dcterms:modified xsi:type="dcterms:W3CDTF">2021-03-01T18:07:00Z</dcterms:modified>
</cp:coreProperties>
</file>